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281861" w14:textId="4DCF8ED9" w:rsidR="00EC1B61" w:rsidRPr="007278B7" w:rsidRDefault="006E4BD3">
      <w:pPr>
        <w:rPr>
          <w:rFonts w:ascii="Times New Roman" w:hAnsi="Times New Roman" w:cs="Times New Roman"/>
        </w:rPr>
      </w:pPr>
      <w:r w:rsidRPr="007278B7">
        <w:rPr>
          <w:rFonts w:ascii="Times New Roman" w:hAnsi="Times New Roman" w:cs="Times New Roman"/>
        </w:rPr>
        <w:t xml:space="preserve">Table </w:t>
      </w:r>
      <w:proofErr w:type="spellStart"/>
      <w:r w:rsidRPr="007278B7">
        <w:rPr>
          <w:rFonts w:ascii="Times New Roman" w:hAnsi="Times New Roman" w:cs="Times New Roman"/>
        </w:rPr>
        <w:t>S2</w:t>
      </w:r>
      <w:proofErr w:type="spellEnd"/>
      <w:r w:rsidRPr="007278B7">
        <w:rPr>
          <w:rFonts w:ascii="Times New Roman" w:hAnsi="Times New Roman" w:cs="Times New Roman"/>
        </w:rPr>
        <w:t xml:space="preserve"> The variance components of growth traits at different age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EC1B61" w:rsidRPr="007278B7" w14:paraId="39FBB62C" w14:textId="77777777" w:rsidTr="006E4BD3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37C72" w14:textId="700BD8AF" w:rsidR="00EC1B61" w:rsidRPr="007278B7" w:rsidRDefault="00EC1B61" w:rsidP="007D6557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9F94D" w14:textId="700029D3" w:rsidR="00EC1B61" w:rsidRPr="007278B7" w:rsidRDefault="00EC1B61" w:rsidP="007D6557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  <w:sz w:val="24"/>
                <w:szCs w:val="24"/>
              </w:rPr>
              <w:t>Forest age (a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E01A6" w14:textId="6A6BBD43" w:rsidR="00EC1B61" w:rsidRPr="007278B7" w:rsidRDefault="00000000" w:rsidP="007D6557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f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20EC1" w14:textId="113CB9F2" w:rsidR="00EC1B61" w:rsidRPr="007278B7" w:rsidRDefault="00000000" w:rsidP="007D6557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fb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CC69A" w14:textId="40EAA0A7" w:rsidR="00EC1B61" w:rsidRPr="007278B7" w:rsidRDefault="00000000" w:rsidP="007D6557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</w:tr>
      <w:tr w:rsidR="00017952" w:rsidRPr="007278B7" w14:paraId="5547D51F" w14:textId="77777777" w:rsidTr="006E4BD3">
        <w:tc>
          <w:tcPr>
            <w:tcW w:w="1704" w:type="dxa"/>
            <w:vMerge w:val="restart"/>
            <w:tcBorders>
              <w:top w:val="single" w:sz="4" w:space="0" w:color="auto"/>
            </w:tcBorders>
            <w:vAlign w:val="center"/>
          </w:tcPr>
          <w:p w14:paraId="0888809E" w14:textId="6A2B4357" w:rsidR="00017952" w:rsidRPr="007278B7" w:rsidRDefault="00017952" w:rsidP="00017952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77BADD93" w14:textId="18C36023" w:rsidR="00017952" w:rsidRPr="007278B7" w:rsidRDefault="00017952" w:rsidP="00017952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56D348BC" w14:textId="5681941B" w:rsidR="00017952" w:rsidRPr="007278B7" w:rsidRDefault="00017952" w:rsidP="00017952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0.2595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029A49B7" w14:textId="441BC2C0" w:rsidR="00017952" w:rsidRPr="007278B7" w:rsidRDefault="00017952" w:rsidP="00017952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0.0754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740A96CB" w14:textId="780B0BA6" w:rsidR="00017952" w:rsidRPr="007278B7" w:rsidRDefault="00017952" w:rsidP="00017952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0.9234</w:t>
            </w:r>
          </w:p>
        </w:tc>
      </w:tr>
      <w:tr w:rsidR="00017952" w:rsidRPr="007278B7" w14:paraId="358D4C35" w14:textId="77777777" w:rsidTr="006E4BD3">
        <w:tc>
          <w:tcPr>
            <w:tcW w:w="1704" w:type="dxa"/>
            <w:vMerge/>
            <w:vAlign w:val="center"/>
          </w:tcPr>
          <w:p w14:paraId="3FC7DBE8" w14:textId="77777777" w:rsidR="00017952" w:rsidRPr="007278B7" w:rsidRDefault="00017952" w:rsidP="00017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vAlign w:val="center"/>
          </w:tcPr>
          <w:p w14:paraId="714C1E5B" w14:textId="6AABA962" w:rsidR="00017952" w:rsidRPr="007278B7" w:rsidRDefault="00017952" w:rsidP="00017952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4" w:type="dxa"/>
          </w:tcPr>
          <w:p w14:paraId="1035896A" w14:textId="060833E1" w:rsidR="00017952" w:rsidRPr="007278B7" w:rsidRDefault="00017952" w:rsidP="00017952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0.3930</w:t>
            </w:r>
          </w:p>
        </w:tc>
        <w:tc>
          <w:tcPr>
            <w:tcW w:w="1705" w:type="dxa"/>
          </w:tcPr>
          <w:p w14:paraId="70E560D3" w14:textId="03BAFEF5" w:rsidR="00017952" w:rsidRPr="007278B7" w:rsidRDefault="00017952" w:rsidP="00017952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0.0740</w:t>
            </w:r>
          </w:p>
        </w:tc>
        <w:tc>
          <w:tcPr>
            <w:tcW w:w="1705" w:type="dxa"/>
          </w:tcPr>
          <w:p w14:paraId="2AC07D22" w14:textId="6CDAB2A4" w:rsidR="00017952" w:rsidRPr="007278B7" w:rsidRDefault="00017952" w:rsidP="00017952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1.6479</w:t>
            </w:r>
          </w:p>
        </w:tc>
      </w:tr>
      <w:tr w:rsidR="00017952" w:rsidRPr="007278B7" w14:paraId="04F7A125" w14:textId="77777777" w:rsidTr="006E4BD3">
        <w:tc>
          <w:tcPr>
            <w:tcW w:w="1704" w:type="dxa"/>
            <w:vMerge/>
            <w:vAlign w:val="center"/>
          </w:tcPr>
          <w:p w14:paraId="08B15257" w14:textId="77777777" w:rsidR="00017952" w:rsidRPr="007278B7" w:rsidRDefault="00017952" w:rsidP="000179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vAlign w:val="center"/>
          </w:tcPr>
          <w:p w14:paraId="15B09937" w14:textId="21820E60" w:rsidR="00017952" w:rsidRPr="007278B7" w:rsidRDefault="00017952" w:rsidP="00017952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4" w:type="dxa"/>
          </w:tcPr>
          <w:p w14:paraId="32F2A301" w14:textId="7B4799D7" w:rsidR="00017952" w:rsidRPr="007278B7" w:rsidRDefault="00017952" w:rsidP="00017952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0.9046</w:t>
            </w:r>
          </w:p>
        </w:tc>
        <w:tc>
          <w:tcPr>
            <w:tcW w:w="1705" w:type="dxa"/>
          </w:tcPr>
          <w:p w14:paraId="216436E8" w14:textId="04E5CC7D" w:rsidR="00017952" w:rsidRPr="007278B7" w:rsidRDefault="00017952" w:rsidP="00017952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0.4348</w:t>
            </w:r>
          </w:p>
        </w:tc>
        <w:tc>
          <w:tcPr>
            <w:tcW w:w="1705" w:type="dxa"/>
          </w:tcPr>
          <w:p w14:paraId="1C9B1815" w14:textId="7EE282CA" w:rsidR="00017952" w:rsidRPr="007278B7" w:rsidRDefault="00017952" w:rsidP="00017952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2.5589</w:t>
            </w:r>
          </w:p>
        </w:tc>
      </w:tr>
      <w:tr w:rsidR="00BE3DD7" w:rsidRPr="007278B7" w14:paraId="74D57896" w14:textId="77777777" w:rsidTr="006E4BD3">
        <w:tc>
          <w:tcPr>
            <w:tcW w:w="1704" w:type="dxa"/>
            <w:vMerge w:val="restart"/>
            <w:vAlign w:val="center"/>
          </w:tcPr>
          <w:p w14:paraId="2AEDAECE" w14:textId="4204058B" w:rsidR="00BE3DD7" w:rsidRPr="007278B7" w:rsidRDefault="00BE3DD7" w:rsidP="00BE3DD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278B7">
              <w:rPr>
                <w:rFonts w:ascii="Times New Roman" w:hAnsi="Times New Roman" w:cs="Times New Roman"/>
              </w:rPr>
              <w:t>DBH</w:t>
            </w:r>
            <w:proofErr w:type="spellEnd"/>
          </w:p>
        </w:tc>
        <w:tc>
          <w:tcPr>
            <w:tcW w:w="1704" w:type="dxa"/>
            <w:vAlign w:val="center"/>
          </w:tcPr>
          <w:p w14:paraId="7B57EEAC" w14:textId="740AD2E8" w:rsidR="00BE3DD7" w:rsidRPr="007278B7" w:rsidRDefault="00BE3DD7" w:rsidP="00BE3DD7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4" w:type="dxa"/>
          </w:tcPr>
          <w:p w14:paraId="776C3484" w14:textId="5D8784A5" w:rsidR="00BE3DD7" w:rsidRPr="007278B7" w:rsidRDefault="00BE3DD7" w:rsidP="00BE3DD7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2.6911</w:t>
            </w:r>
          </w:p>
        </w:tc>
        <w:tc>
          <w:tcPr>
            <w:tcW w:w="1705" w:type="dxa"/>
          </w:tcPr>
          <w:p w14:paraId="0D27ABDC" w14:textId="32F884A2" w:rsidR="00BE3DD7" w:rsidRPr="007278B7" w:rsidRDefault="00BE3DD7" w:rsidP="00BE3DD7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1.0596</w:t>
            </w:r>
          </w:p>
        </w:tc>
        <w:tc>
          <w:tcPr>
            <w:tcW w:w="1705" w:type="dxa"/>
          </w:tcPr>
          <w:p w14:paraId="45F8CCCC" w14:textId="03051AC4" w:rsidR="00BE3DD7" w:rsidRPr="007278B7" w:rsidRDefault="00BE3DD7" w:rsidP="00BE3DD7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4.7181</w:t>
            </w:r>
          </w:p>
        </w:tc>
      </w:tr>
      <w:tr w:rsidR="006E4BD3" w:rsidRPr="007278B7" w14:paraId="4F64B6AE" w14:textId="77777777" w:rsidTr="006E4BD3">
        <w:tc>
          <w:tcPr>
            <w:tcW w:w="1704" w:type="dxa"/>
            <w:vMerge/>
            <w:vAlign w:val="center"/>
          </w:tcPr>
          <w:p w14:paraId="3C800176" w14:textId="77777777" w:rsidR="006E4BD3" w:rsidRPr="007278B7" w:rsidRDefault="006E4BD3" w:rsidP="006E4B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vAlign w:val="center"/>
          </w:tcPr>
          <w:p w14:paraId="15C4E629" w14:textId="5E49F874" w:rsidR="006E4BD3" w:rsidRPr="007278B7" w:rsidRDefault="006E4BD3" w:rsidP="006E4BD3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4" w:type="dxa"/>
          </w:tcPr>
          <w:p w14:paraId="3DBE61A6" w14:textId="2E941FB5" w:rsidR="006E4BD3" w:rsidRPr="007278B7" w:rsidRDefault="006E4BD3" w:rsidP="006E4BD3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3.4397</w:t>
            </w:r>
          </w:p>
        </w:tc>
        <w:tc>
          <w:tcPr>
            <w:tcW w:w="1705" w:type="dxa"/>
          </w:tcPr>
          <w:p w14:paraId="4BB50455" w14:textId="71F4713F" w:rsidR="006E4BD3" w:rsidRPr="007278B7" w:rsidRDefault="006E4BD3" w:rsidP="006E4BD3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1.4076</w:t>
            </w:r>
          </w:p>
        </w:tc>
        <w:tc>
          <w:tcPr>
            <w:tcW w:w="1705" w:type="dxa"/>
          </w:tcPr>
          <w:p w14:paraId="7A740159" w14:textId="0562B52C" w:rsidR="006E4BD3" w:rsidRPr="007278B7" w:rsidRDefault="006E4BD3" w:rsidP="006E4BD3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10.6926</w:t>
            </w:r>
          </w:p>
        </w:tc>
      </w:tr>
      <w:tr w:rsidR="00BE3DD7" w:rsidRPr="007278B7" w14:paraId="2A8869C3" w14:textId="77777777" w:rsidTr="006E4BD3">
        <w:tc>
          <w:tcPr>
            <w:tcW w:w="1704" w:type="dxa"/>
            <w:vMerge/>
            <w:vAlign w:val="center"/>
          </w:tcPr>
          <w:p w14:paraId="65C11B15" w14:textId="77777777" w:rsidR="00BE3DD7" w:rsidRPr="007278B7" w:rsidRDefault="00BE3DD7" w:rsidP="00BE3D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vAlign w:val="center"/>
          </w:tcPr>
          <w:p w14:paraId="3C38E7B8" w14:textId="56CD62D0" w:rsidR="00BE3DD7" w:rsidRPr="007278B7" w:rsidRDefault="00BE3DD7" w:rsidP="00BE3DD7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4" w:type="dxa"/>
          </w:tcPr>
          <w:p w14:paraId="6E1E57AE" w14:textId="3DAC95E8" w:rsidR="00BE3DD7" w:rsidRPr="007278B7" w:rsidRDefault="00BE3DD7" w:rsidP="00BE3DD7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4.2686</w:t>
            </w:r>
          </w:p>
        </w:tc>
        <w:tc>
          <w:tcPr>
            <w:tcW w:w="1705" w:type="dxa"/>
          </w:tcPr>
          <w:p w14:paraId="1D16A640" w14:textId="20FFBB27" w:rsidR="00BE3DD7" w:rsidRPr="007278B7" w:rsidRDefault="00BE3DD7" w:rsidP="00BE3DD7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2.2544</w:t>
            </w:r>
          </w:p>
        </w:tc>
        <w:tc>
          <w:tcPr>
            <w:tcW w:w="1705" w:type="dxa"/>
          </w:tcPr>
          <w:p w14:paraId="08F4986E" w14:textId="0DBB80CB" w:rsidR="00BE3DD7" w:rsidRPr="007278B7" w:rsidRDefault="00BE3DD7" w:rsidP="00BE3DD7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11.2066</w:t>
            </w:r>
          </w:p>
        </w:tc>
      </w:tr>
      <w:tr w:rsidR="006925D4" w:rsidRPr="007278B7" w14:paraId="0BE366FA" w14:textId="77777777" w:rsidTr="006E4BD3">
        <w:tc>
          <w:tcPr>
            <w:tcW w:w="1704" w:type="dxa"/>
            <w:vMerge w:val="restart"/>
            <w:vAlign w:val="center"/>
          </w:tcPr>
          <w:p w14:paraId="4E4E215A" w14:textId="35C2B86C" w:rsidR="006925D4" w:rsidRPr="007278B7" w:rsidRDefault="006925D4" w:rsidP="006925D4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704" w:type="dxa"/>
            <w:vAlign w:val="center"/>
          </w:tcPr>
          <w:p w14:paraId="2662466C" w14:textId="79364894" w:rsidR="006925D4" w:rsidRPr="007278B7" w:rsidRDefault="006925D4" w:rsidP="006925D4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4" w:type="dxa"/>
            <w:vAlign w:val="center"/>
          </w:tcPr>
          <w:p w14:paraId="23347713" w14:textId="423E9065" w:rsidR="006925D4" w:rsidRPr="007278B7" w:rsidRDefault="006925D4" w:rsidP="006925D4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2.069×10</w:t>
            </w:r>
            <w:r w:rsidRPr="007278B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1705" w:type="dxa"/>
            <w:vAlign w:val="center"/>
          </w:tcPr>
          <w:p w14:paraId="2EC8E593" w14:textId="7536579E" w:rsidR="006925D4" w:rsidRPr="007278B7" w:rsidRDefault="006925D4" w:rsidP="006925D4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1.821×10</w:t>
            </w:r>
            <w:r w:rsidRPr="007278B7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705" w:type="dxa"/>
            <w:vAlign w:val="center"/>
          </w:tcPr>
          <w:p w14:paraId="6C1C11CA" w14:textId="40CC3BF0" w:rsidR="006925D4" w:rsidRPr="007278B7" w:rsidRDefault="006925D4" w:rsidP="006925D4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1.147×10</w:t>
            </w:r>
            <w:r w:rsidRPr="007278B7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</w:tr>
      <w:tr w:rsidR="00BE3DD7" w:rsidRPr="007278B7" w14:paraId="2C80C0F5" w14:textId="77777777" w:rsidTr="006E4BD3">
        <w:tc>
          <w:tcPr>
            <w:tcW w:w="1704" w:type="dxa"/>
            <w:vMerge/>
            <w:vAlign w:val="center"/>
          </w:tcPr>
          <w:p w14:paraId="2DF22A36" w14:textId="77777777" w:rsidR="00BE3DD7" w:rsidRPr="007278B7" w:rsidRDefault="00BE3DD7" w:rsidP="00BE3D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vAlign w:val="center"/>
          </w:tcPr>
          <w:p w14:paraId="3E4A2598" w14:textId="328B506D" w:rsidR="00BE3DD7" w:rsidRPr="007278B7" w:rsidRDefault="00BE3DD7" w:rsidP="00BE3DD7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4" w:type="dxa"/>
            <w:vAlign w:val="center"/>
          </w:tcPr>
          <w:p w14:paraId="3D91191A" w14:textId="5DAF0A19" w:rsidR="00BE3DD7" w:rsidRPr="007278B7" w:rsidRDefault="006925D4" w:rsidP="00BE3DD7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8.545×10</w:t>
            </w:r>
            <w:r w:rsidRPr="007278B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1705" w:type="dxa"/>
            <w:vAlign w:val="center"/>
          </w:tcPr>
          <w:p w14:paraId="027CCEF8" w14:textId="74D9C7C7" w:rsidR="00BE3DD7" w:rsidRPr="007278B7" w:rsidRDefault="006925D4" w:rsidP="00BE3DD7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4.886×10</w:t>
            </w:r>
            <w:r w:rsidRPr="007278B7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1705" w:type="dxa"/>
            <w:vAlign w:val="center"/>
          </w:tcPr>
          <w:p w14:paraId="091CAF61" w14:textId="448A068E" w:rsidR="00BE3DD7" w:rsidRPr="007278B7" w:rsidRDefault="006E4BD3" w:rsidP="00BE3DD7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1.519×10</w:t>
            </w:r>
            <w:r w:rsidRPr="007278B7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</w:tr>
      <w:tr w:rsidR="00BE3DD7" w:rsidRPr="007278B7" w14:paraId="7D0A896B" w14:textId="77777777" w:rsidTr="006E4BD3">
        <w:tc>
          <w:tcPr>
            <w:tcW w:w="1704" w:type="dxa"/>
            <w:vMerge/>
            <w:vAlign w:val="center"/>
          </w:tcPr>
          <w:p w14:paraId="6277419F" w14:textId="77777777" w:rsidR="00BE3DD7" w:rsidRPr="007278B7" w:rsidRDefault="00BE3DD7" w:rsidP="00BE3D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vAlign w:val="center"/>
          </w:tcPr>
          <w:p w14:paraId="141D5E6C" w14:textId="2599266A" w:rsidR="00BE3DD7" w:rsidRPr="007278B7" w:rsidRDefault="00BE3DD7" w:rsidP="00BE3DD7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4" w:type="dxa"/>
            <w:vAlign w:val="center"/>
          </w:tcPr>
          <w:p w14:paraId="45BC155F" w14:textId="1ED4EAB4" w:rsidR="00BE3DD7" w:rsidRPr="007278B7" w:rsidRDefault="006E4BD3" w:rsidP="00BE3DD7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1.601×10</w:t>
            </w:r>
            <w:r w:rsidRPr="007278B7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05" w:type="dxa"/>
            <w:vAlign w:val="center"/>
          </w:tcPr>
          <w:p w14:paraId="5B8CC9EE" w14:textId="5995FA49" w:rsidR="00BE3DD7" w:rsidRPr="007278B7" w:rsidRDefault="006E4BD3" w:rsidP="00BE3DD7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3.083×10</w:t>
            </w:r>
            <w:r w:rsidRPr="007278B7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1705" w:type="dxa"/>
            <w:vAlign w:val="center"/>
          </w:tcPr>
          <w:p w14:paraId="432BA94B" w14:textId="0C322B57" w:rsidR="00BE3DD7" w:rsidRPr="007278B7" w:rsidRDefault="006E4BD3" w:rsidP="00BE3DD7">
            <w:pPr>
              <w:jc w:val="center"/>
              <w:rPr>
                <w:rFonts w:ascii="Times New Roman" w:hAnsi="Times New Roman" w:cs="Times New Roman"/>
              </w:rPr>
            </w:pPr>
            <w:r w:rsidRPr="007278B7">
              <w:rPr>
                <w:rFonts w:ascii="Times New Roman" w:hAnsi="Times New Roman" w:cs="Times New Roman"/>
              </w:rPr>
              <w:t>7.250×10</w:t>
            </w:r>
            <w:r w:rsidRPr="007278B7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</w:tr>
    </w:tbl>
    <w:p w14:paraId="09C931EF" w14:textId="7244AB28" w:rsidR="00EC1B61" w:rsidRPr="007278B7" w:rsidRDefault="007278B7" w:rsidP="006E4BD3">
      <w:pPr>
        <w:rPr>
          <w:rFonts w:ascii="Times New Roman" w:hAnsi="Times New Roman" w:cs="Times New Roman"/>
        </w:rPr>
      </w:pPr>
      <w:r w:rsidRPr="007278B7">
        <w:rPr>
          <w:rFonts w:ascii="Times New Roman" w:hAnsi="Times New Roman" w:cs="Times New Roman"/>
        </w:rPr>
        <w:t xml:space="preserve">PH, plant height; </w:t>
      </w:r>
      <w:proofErr w:type="spellStart"/>
      <w:r w:rsidRPr="007278B7">
        <w:rPr>
          <w:rFonts w:ascii="Times New Roman" w:hAnsi="Times New Roman" w:cs="Times New Roman"/>
        </w:rPr>
        <w:t>DBH</w:t>
      </w:r>
      <w:proofErr w:type="spellEnd"/>
      <w:r w:rsidRPr="007278B7">
        <w:rPr>
          <w:rFonts w:ascii="Times New Roman" w:hAnsi="Times New Roman" w:cs="Times New Roman"/>
        </w:rPr>
        <w:t>,</w:t>
      </w:r>
      <w:r w:rsidRPr="007278B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3579DE">
        <w:rPr>
          <w:rFonts w:ascii="Times New Roman" w:hAnsi="Times New Roman" w:cs="Times New Roman"/>
          <w:szCs w:val="21"/>
          <w:shd w:val="clear" w:color="auto" w:fill="FFFFFF"/>
        </w:rPr>
        <w:t xml:space="preserve">diameter </w:t>
      </w:r>
      <w:r w:rsidR="00DC4C9D" w:rsidRPr="003579DE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at </w:t>
      </w:r>
      <w:r w:rsidRPr="003579DE">
        <w:rPr>
          <w:rFonts w:ascii="Times New Roman" w:hAnsi="Times New Roman" w:cs="Times New Roman"/>
          <w:szCs w:val="21"/>
          <w:shd w:val="clear" w:color="auto" w:fill="FFFFFF"/>
        </w:rPr>
        <w:t>breast height</w:t>
      </w:r>
      <w:r w:rsidRPr="007278B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7278B7">
        <w:rPr>
          <w:rFonts w:ascii="Times New Roman" w:hAnsi="Times New Roman" w:cs="Times New Roman"/>
        </w:rPr>
        <w:t xml:space="preserve">V, </w:t>
      </w:r>
      <w:r w:rsidRPr="003579DE">
        <w:rPr>
          <w:rFonts w:ascii="Times New Roman" w:hAnsi="Times New Roman" w:cs="Times New Roman"/>
          <w:szCs w:val="21"/>
        </w:rPr>
        <w:t>Volume</w:t>
      </w:r>
      <w:r w:rsidRPr="007278B7">
        <w:rPr>
          <w:rFonts w:ascii="Times New Roman" w:hAnsi="Times New Roman" w:cs="Times New Roman"/>
          <w:sz w:val="24"/>
          <w:szCs w:val="24"/>
        </w:rPr>
        <w:t>;</w:t>
      </w:r>
      <w:r w:rsidRPr="007278B7">
        <w:rPr>
          <w:rFonts w:ascii="Times New Roman" w:hAnsi="Times New Roman" w:cs="Times New Roman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6E4BD3" w:rsidRPr="007278B7">
        <w:rPr>
          <w:rFonts w:ascii="Times New Roman" w:hAnsi="Times New Roman" w:cs="Times New Roman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fb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6E4BD3" w:rsidRPr="007278B7">
        <w:rPr>
          <w:rFonts w:ascii="Times New Roman" w:hAnsi="Times New Roman" w:cs="Times New Roman"/>
        </w:rPr>
        <w:t xml:space="preserve">and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6E4BD3" w:rsidRPr="007278B7">
        <w:rPr>
          <w:rFonts w:ascii="Times New Roman" w:hAnsi="Times New Roman" w:cs="Times New Roman"/>
        </w:rPr>
        <w:t xml:space="preserve">represent thevariance components of family, family by block interaction and </w:t>
      </w:r>
      <w:r w:rsidR="000540F5">
        <w:rPr>
          <w:rFonts w:ascii="Times New Roman" w:hAnsi="Times New Roman" w:cs="Times New Roman" w:hint="eastAsia"/>
        </w:rPr>
        <w:t>random</w:t>
      </w:r>
      <w:r w:rsidR="006E4BD3" w:rsidRPr="007278B7">
        <w:rPr>
          <w:rFonts w:ascii="Times New Roman" w:hAnsi="Times New Roman" w:cs="Times New Roman"/>
        </w:rPr>
        <w:t xml:space="preserve"> error respectively</w:t>
      </w:r>
      <w:r w:rsidRPr="007278B7">
        <w:rPr>
          <w:rFonts w:ascii="Times New Roman" w:hAnsi="Times New Roman" w:cs="Times New Roman"/>
        </w:rPr>
        <w:t>.</w:t>
      </w:r>
    </w:p>
    <w:sectPr w:rsidR="00EC1B61" w:rsidRPr="007278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285ACC" w14:textId="77777777" w:rsidR="00195C90" w:rsidRDefault="00195C90" w:rsidP="00EC1B61">
      <w:r>
        <w:separator/>
      </w:r>
    </w:p>
  </w:endnote>
  <w:endnote w:type="continuationSeparator" w:id="0">
    <w:p w14:paraId="63BADED0" w14:textId="77777777" w:rsidR="00195C90" w:rsidRDefault="00195C90" w:rsidP="00EC1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2DA0E8" w14:textId="77777777" w:rsidR="00195C90" w:rsidRDefault="00195C90" w:rsidP="00EC1B61">
      <w:r>
        <w:separator/>
      </w:r>
    </w:p>
  </w:footnote>
  <w:footnote w:type="continuationSeparator" w:id="0">
    <w:p w14:paraId="21EA06C4" w14:textId="77777777" w:rsidR="00195C90" w:rsidRDefault="00195C90" w:rsidP="00EC1B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97416"/>
    <w:rsid w:val="00017952"/>
    <w:rsid w:val="000540F5"/>
    <w:rsid w:val="00195C90"/>
    <w:rsid w:val="002C2830"/>
    <w:rsid w:val="003579DE"/>
    <w:rsid w:val="00415D08"/>
    <w:rsid w:val="0042638C"/>
    <w:rsid w:val="00437418"/>
    <w:rsid w:val="004A449D"/>
    <w:rsid w:val="006925D4"/>
    <w:rsid w:val="006E4BD3"/>
    <w:rsid w:val="007278B7"/>
    <w:rsid w:val="007D6557"/>
    <w:rsid w:val="00891C24"/>
    <w:rsid w:val="00A5541E"/>
    <w:rsid w:val="00AA4585"/>
    <w:rsid w:val="00B97416"/>
    <w:rsid w:val="00BE3DD7"/>
    <w:rsid w:val="00C43D4C"/>
    <w:rsid w:val="00CC77D0"/>
    <w:rsid w:val="00DC4C9D"/>
    <w:rsid w:val="00E522D5"/>
    <w:rsid w:val="00EC1B61"/>
    <w:rsid w:val="00FC0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A4A6B8"/>
  <w15:chartTrackingRefBased/>
  <w15:docId w15:val="{EDCE9414-F40C-44EA-ADB3-6ACE4C804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标题样式一"/>
    <w:next w:val="a"/>
    <w:link w:val="10"/>
    <w:uiPriority w:val="9"/>
    <w:qFormat/>
    <w:rsid w:val="00CC77D0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0"/>
    <w:uiPriority w:val="9"/>
    <w:unhideWhenUsed/>
    <w:qFormat/>
    <w:rsid w:val="00CC77D0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CC77D0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20">
    <w:name w:val="标题 2 字符"/>
    <w:aliases w:val="标题样式二 字符"/>
    <w:basedOn w:val="a0"/>
    <w:link w:val="2"/>
    <w:uiPriority w:val="9"/>
    <w:rsid w:val="00CC77D0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customStyle="1" w:styleId="a3">
    <w:name w:val="公式"/>
    <w:basedOn w:val="a"/>
    <w:link w:val="a4"/>
    <w:qFormat/>
    <w:rsid w:val="004A449D"/>
    <w:pPr>
      <w:tabs>
        <w:tab w:val="center" w:pos="4156"/>
        <w:tab w:val="right" w:pos="8312"/>
      </w:tabs>
      <w:ind w:firstLineChars="200" w:firstLine="420"/>
    </w:pPr>
    <w:rPr>
      <w:rFonts w:ascii="Times New Roman" w:hAnsi="Times New Roman" w:cs="Times New Roman"/>
      <w:szCs w:val="21"/>
    </w:rPr>
  </w:style>
  <w:style w:type="character" w:customStyle="1" w:styleId="a4">
    <w:name w:val="公式 字符"/>
    <w:basedOn w:val="a0"/>
    <w:link w:val="a3"/>
    <w:rsid w:val="004A449D"/>
    <w:rPr>
      <w:rFonts w:ascii="Times New Roman" w:hAnsi="Times New Roman" w:cs="Times New Roman"/>
      <w:szCs w:val="21"/>
    </w:rPr>
  </w:style>
  <w:style w:type="paragraph" w:styleId="a5">
    <w:name w:val="header"/>
    <w:basedOn w:val="a"/>
    <w:link w:val="a6"/>
    <w:uiPriority w:val="99"/>
    <w:unhideWhenUsed/>
    <w:rsid w:val="00EC1B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C1B6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C1B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C1B61"/>
    <w:rPr>
      <w:sz w:val="18"/>
      <w:szCs w:val="18"/>
    </w:rPr>
  </w:style>
  <w:style w:type="table" w:styleId="a9">
    <w:name w:val="Table Grid"/>
    <w:basedOn w:val="a1"/>
    <w:uiPriority w:val="59"/>
    <w:rsid w:val="00EC1B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Placeholder Text"/>
    <w:basedOn w:val="a0"/>
    <w:uiPriority w:val="99"/>
    <w:semiHidden/>
    <w:rsid w:val="00EC1B6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24-01-13T08:41:00Z</dcterms:created>
  <dcterms:modified xsi:type="dcterms:W3CDTF">2024-06-24T07:15:00Z</dcterms:modified>
</cp:coreProperties>
</file>